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694A0" w14:textId="78DA6202" w:rsidR="00F828F1" w:rsidRDefault="00F828F1" w:rsidP="00F828F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</w:pPr>
    </w:p>
    <w:p w14:paraId="0341FC8B" w14:textId="3C1ABE8C" w:rsidR="002C4072" w:rsidRDefault="002C4072" w:rsidP="00F828F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</w:pPr>
      <w:r>
        <w:rPr>
          <w:rFonts w:ascii="Times New Roman" w:eastAsia="Microsoft YaHei" w:hAnsi="Times New Roman" w:cs="Times New Roman" w:hint="eastAsia"/>
          <w:bCs/>
          <w:noProof/>
          <w:color w:val="1A1A1A"/>
          <w:kern w:val="0"/>
          <w:sz w:val="21"/>
          <w:szCs w:val="21"/>
        </w:rPr>
        <w:drawing>
          <wp:inline distT="0" distB="0" distL="0" distR="0" wp14:anchorId="4F1C9502" wp14:editId="19250418">
            <wp:extent cx="5259705" cy="3036570"/>
            <wp:effectExtent l="0" t="0" r="0" b="11430"/>
            <wp:docPr id="1" name="图片 1" descr="分析结果/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分析结果/flowchar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CD2AE" w14:textId="274EE34C" w:rsidR="002C4072" w:rsidRDefault="00B37FAE" w:rsidP="00F828F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</w:pPr>
      <w:r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 xml:space="preserve">Supplementary </w:t>
      </w:r>
      <w:r w:rsidR="00BC0B1F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 xml:space="preserve">Figure </w:t>
      </w:r>
      <w:r w:rsidR="002C4072" w:rsidRPr="002C4072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1 flowchart</w:t>
      </w:r>
    </w:p>
    <w:p w14:paraId="6E1364EA" w14:textId="77777777" w:rsidR="002C4072" w:rsidRDefault="002C4072" w:rsidP="00F828F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</w:pPr>
    </w:p>
    <w:p w14:paraId="79136A4D" w14:textId="13D89E07" w:rsidR="002C4072" w:rsidRDefault="00B37FAE" w:rsidP="00F828F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</w:pPr>
      <w:r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 xml:space="preserve">Supplementary </w:t>
      </w:r>
      <w:r w:rsidR="00BC0B1F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 xml:space="preserve">Table </w:t>
      </w:r>
      <w:r w:rsidR="002C4072" w:rsidRPr="002C4072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1 Baseline characteristics of the study participants who were eligi</w:t>
      </w:r>
      <w:r w:rsidR="002C4072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ble and unavailable for analysi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630"/>
        <w:gridCol w:w="2126"/>
        <w:gridCol w:w="2782"/>
        <w:gridCol w:w="2534"/>
      </w:tblGrid>
      <w:tr w:rsidR="00165CB9" w:rsidRPr="00165CB9" w14:paraId="479B5A5D" w14:textId="77777777" w:rsidTr="00165CB9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DCF36" w14:textId="1588FFBA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30D13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Lost participants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99687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Eligible participa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08000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i/>
                <w:iCs/>
                <w:kern w:val="0"/>
                <w:sz w:val="21"/>
                <w:szCs w:val="21"/>
              </w:rPr>
              <w:t xml:space="preserve"> P value </w:t>
            </w:r>
          </w:p>
        </w:tc>
      </w:tr>
      <w:tr w:rsidR="00165CB9" w:rsidRPr="00165CB9" w14:paraId="6018B943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7DE0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B6EA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97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2638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630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0BE3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-</w:t>
            </w:r>
          </w:p>
        </w:tc>
      </w:tr>
      <w:tr w:rsidR="00165CB9" w:rsidRPr="00165CB9" w14:paraId="47C66838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2937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ge,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EFB6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59.4±10.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CC99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60.1±10.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B4E4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:rsidR="00165CB9" w:rsidRPr="00165CB9" w14:paraId="57DD9554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0609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ale,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4B02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249(75.6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46FE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4747(75.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721D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731</w:t>
            </w:r>
          </w:p>
        </w:tc>
      </w:tr>
      <w:tr w:rsidR="00165CB9" w:rsidRPr="00165CB9" w14:paraId="0815686B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ACB4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BMI,kg/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5286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6.3±5.2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D66A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6.2±10.5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8489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929</w:t>
            </w:r>
          </w:p>
        </w:tc>
      </w:tr>
      <w:tr w:rsidR="00165CB9" w:rsidRPr="00165CB9" w14:paraId="4C493FD0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92E2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C2E9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29.3±20.2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6A8B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28.2±21.1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20BF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22</w:t>
            </w:r>
          </w:p>
        </w:tc>
      </w:tr>
      <w:tr w:rsidR="00165CB9" w:rsidRPr="00165CB9" w14:paraId="61922090" w14:textId="77777777" w:rsidTr="00165CB9">
        <w:trPr>
          <w:trHeight w:val="320"/>
        </w:trPr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F54A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edical history and risk factors, n (%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F2D8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35F0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165CB9" w:rsidRPr="00165CB9" w14:paraId="62B834A6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0F33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FE07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211(40.7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3EF6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286(36.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5D48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＜</w:t>
            </w: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:rsidR="00165CB9" w:rsidRPr="00165CB9" w14:paraId="5A119782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A590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564F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007(67.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FC19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4097(64.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3E65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18</w:t>
            </w:r>
          </w:p>
        </w:tc>
      </w:tr>
      <w:tr w:rsidR="00165CB9" w:rsidRPr="00165CB9" w14:paraId="6EE485DD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48F0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22EA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271(42.7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2B12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803(44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36FE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119</w:t>
            </w:r>
          </w:p>
        </w:tc>
      </w:tr>
      <w:tr w:rsidR="00165CB9" w:rsidRPr="00165CB9" w14:paraId="3F9D6CA9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5616" w14:textId="43C73F1D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 xml:space="preserve">Dyslipidaem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6BEC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21(81.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2616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4710(74.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DC4E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＜</w:t>
            </w: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:rsidR="00165CB9" w:rsidRPr="00165CB9" w14:paraId="39C6378C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5E72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FPG,mmol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0717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7.1±2.6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E8B9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7±2.5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0C93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674</w:t>
            </w:r>
          </w:p>
        </w:tc>
      </w:tr>
      <w:tr w:rsidR="00165CB9" w:rsidRPr="00165CB9" w14:paraId="4EA45283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CF07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HbA1C,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F8DD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6.6±1.4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0E67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6.6±1.3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5046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588</w:t>
            </w:r>
          </w:p>
        </w:tc>
      </w:tr>
      <w:tr w:rsidR="00165CB9" w:rsidRPr="00165CB9" w14:paraId="46A5D6CD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5791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FF57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4.2±1.0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5FC9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4.1±1.0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57D1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＜</w:t>
            </w: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:rsidR="00165CB9" w:rsidRPr="00165CB9" w14:paraId="6580E1EF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4333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D55F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.8±1.4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48D3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.7±1.2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79AE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＜</w:t>
            </w: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:rsidR="00165CB9" w:rsidRPr="00165CB9" w14:paraId="0FEA8A13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79C3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HDL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E73B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.1±0.2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C7E1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.1±0.2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EFE8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311</w:t>
            </w:r>
          </w:p>
        </w:tc>
      </w:tr>
      <w:tr w:rsidR="00165CB9" w:rsidRPr="00165CB9" w14:paraId="33907A8D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B8DE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LDL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FECE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.5±0.8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FCBA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.4±0.8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47E2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03</w:t>
            </w:r>
          </w:p>
        </w:tc>
      </w:tr>
      <w:tr w:rsidR="00165CB9" w:rsidRPr="00165CB9" w14:paraId="3E5EE499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37B5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hs-C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F558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3.3±38.4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FB9A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9.5±38.7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F31F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166</w:t>
            </w:r>
          </w:p>
        </w:tc>
      </w:tr>
      <w:tr w:rsidR="00165CB9" w:rsidRPr="00165CB9" w14:paraId="0ED4D200" w14:textId="77777777" w:rsidTr="00165CB9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4907B" w14:textId="77777777" w:rsidR="00165CB9" w:rsidRPr="00165CB9" w:rsidRDefault="00165CB9" w:rsidP="00165C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RACE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7A2C9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89.8±21.8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CECA2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90.4±20.9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EE71A" w14:textId="77777777" w:rsidR="00165CB9" w:rsidRPr="00165CB9" w:rsidRDefault="00165CB9" w:rsidP="00165CB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165CB9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247</w:t>
            </w:r>
          </w:p>
        </w:tc>
      </w:tr>
    </w:tbl>
    <w:p w14:paraId="3461112A" w14:textId="7ABF898D" w:rsidR="002C4072" w:rsidRPr="00431D9F" w:rsidRDefault="00165CB9" w:rsidP="00F828F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</w:pPr>
      <w:r w:rsidRPr="00165CB9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lastRenderedPageBreak/>
        <w:t>Values are mean± SD, median (interquartile range), or n (%). BMI body mass index, SBP systolic blood pressure, FPG fasting plasm</w:t>
      </w:r>
      <w:r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a glucose, HbA1C Glycosylated h</w:t>
      </w:r>
      <w:r w:rsidRPr="00165CB9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emoglobin,</w:t>
      </w:r>
      <w:r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 xml:space="preserve"> </w:t>
      </w:r>
      <w:r w:rsidRPr="00165CB9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TC total cholesterol, HDL-C high-density lipoprotein-cholesterol, LDL-C low-density lipoprotein-cholesterol, GRACE Global Registry of Acute Corona</w:t>
      </w:r>
      <w:r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 xml:space="preserve">ry Events; </w:t>
      </w:r>
      <w:r w:rsidRPr="00165CB9"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hs-CRP high</w:t>
      </w:r>
      <w:r>
        <w:rPr>
          <w:rFonts w:ascii="Times New Roman" w:eastAsia="Microsoft YaHei" w:hAnsi="Times New Roman" w:cs="Times New Roman"/>
          <w:bCs/>
          <w:color w:val="1A1A1A"/>
          <w:kern w:val="0"/>
          <w:sz w:val="21"/>
          <w:szCs w:val="21"/>
        </w:rPr>
        <w:t>-sensitivity C-reactive protein</w:t>
      </w:r>
    </w:p>
    <w:sectPr w:rsidR="002C4072" w:rsidRPr="00431D9F" w:rsidSect="00210A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Microsoft JhengHei"/>
    <w:charset w:val="88"/>
    <w:family w:val="auto"/>
    <w:pitch w:val="variable"/>
    <w:sig w:usb0="00000287" w:usb1="080F0000" w:usb2="00000010" w:usb3="00000000" w:csb0="001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90224"/>
    <w:multiLevelType w:val="hybridMultilevel"/>
    <w:tmpl w:val="B0BCB450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22A62FF"/>
    <w:multiLevelType w:val="hybridMultilevel"/>
    <w:tmpl w:val="36E2E8DC"/>
    <w:lvl w:ilvl="0" w:tplc="058E8410">
      <w:start w:val="1"/>
      <w:numFmt w:val="decimal"/>
      <w:lvlText w:val="［%1］"/>
      <w:lvlJc w:val="left"/>
      <w:pPr>
        <w:ind w:left="480" w:hanging="480"/>
      </w:pPr>
      <w:rPr>
        <w:rFonts w:hint="eastAsia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2815CF1"/>
    <w:multiLevelType w:val="hybridMultilevel"/>
    <w:tmpl w:val="37EE317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4B36F3D"/>
    <w:multiLevelType w:val="hybridMultilevel"/>
    <w:tmpl w:val="A09866C6"/>
    <w:lvl w:ilvl="0" w:tplc="E6F28B3A">
      <w:start w:val="1"/>
      <w:numFmt w:val="decimal"/>
      <w:lvlText w:val="%1."/>
      <w:lvlJc w:val="left"/>
      <w:pPr>
        <w:ind w:left="360" w:hanging="360"/>
      </w:pPr>
      <w:rPr>
        <w:rFonts w:ascii="Microsoft YaHei" w:hAnsi="Microsoft YaHei" w:cs="Arial" w:hint="eastAsia"/>
        <w:color w:val="1A1A1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4506538"/>
    <w:multiLevelType w:val="hybridMultilevel"/>
    <w:tmpl w:val="74A8F000"/>
    <w:lvl w:ilvl="0" w:tplc="09B83A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4773F34"/>
    <w:multiLevelType w:val="hybridMultilevel"/>
    <w:tmpl w:val="D4821DCA"/>
    <w:lvl w:ilvl="0" w:tplc="44BEB2B2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AF5627D"/>
    <w:multiLevelType w:val="hybridMultilevel"/>
    <w:tmpl w:val="FD36B7DC"/>
    <w:lvl w:ilvl="0" w:tplc="768E9170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F652537"/>
    <w:multiLevelType w:val="hybridMultilevel"/>
    <w:tmpl w:val="FAFAD5FE"/>
    <w:lvl w:ilvl="0" w:tplc="BEB6EC82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1C10077"/>
    <w:multiLevelType w:val="hybridMultilevel"/>
    <w:tmpl w:val="67906646"/>
    <w:lvl w:ilvl="0" w:tplc="07F48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0"/>
  </w:num>
  <w:num w:numId="5">
    <w:abstractNumId w:val="1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D74"/>
    <w:rsid w:val="00006249"/>
    <w:rsid w:val="00012CCF"/>
    <w:rsid w:val="00020236"/>
    <w:rsid w:val="00021B68"/>
    <w:rsid w:val="00026E64"/>
    <w:rsid w:val="000335A5"/>
    <w:rsid w:val="00042656"/>
    <w:rsid w:val="00046D34"/>
    <w:rsid w:val="00082353"/>
    <w:rsid w:val="000A0869"/>
    <w:rsid w:val="000B6FF3"/>
    <w:rsid w:val="000C3A43"/>
    <w:rsid w:val="000D3D5E"/>
    <w:rsid w:val="000F3B0A"/>
    <w:rsid w:val="001122FA"/>
    <w:rsid w:val="00117280"/>
    <w:rsid w:val="001438BA"/>
    <w:rsid w:val="00155C3D"/>
    <w:rsid w:val="00156C94"/>
    <w:rsid w:val="00162F54"/>
    <w:rsid w:val="00165CB9"/>
    <w:rsid w:val="0018222A"/>
    <w:rsid w:val="001866AB"/>
    <w:rsid w:val="00194341"/>
    <w:rsid w:val="001A529D"/>
    <w:rsid w:val="001E13D3"/>
    <w:rsid w:val="001E1953"/>
    <w:rsid w:val="00210A46"/>
    <w:rsid w:val="002408DD"/>
    <w:rsid w:val="002549D7"/>
    <w:rsid w:val="00284E2E"/>
    <w:rsid w:val="00285141"/>
    <w:rsid w:val="002A1B0D"/>
    <w:rsid w:val="002A7B1C"/>
    <w:rsid w:val="002B4A24"/>
    <w:rsid w:val="002C4072"/>
    <w:rsid w:val="002C67FE"/>
    <w:rsid w:val="0030780A"/>
    <w:rsid w:val="003202E7"/>
    <w:rsid w:val="003363F7"/>
    <w:rsid w:val="00345D53"/>
    <w:rsid w:val="00357D95"/>
    <w:rsid w:val="00364502"/>
    <w:rsid w:val="0037137B"/>
    <w:rsid w:val="0038174B"/>
    <w:rsid w:val="00395406"/>
    <w:rsid w:val="00396C62"/>
    <w:rsid w:val="003C70B0"/>
    <w:rsid w:val="003D6E44"/>
    <w:rsid w:val="003E230C"/>
    <w:rsid w:val="003E56D2"/>
    <w:rsid w:val="003F2F55"/>
    <w:rsid w:val="003F419B"/>
    <w:rsid w:val="00412CBC"/>
    <w:rsid w:val="004162A2"/>
    <w:rsid w:val="00420FB7"/>
    <w:rsid w:val="0043105E"/>
    <w:rsid w:val="00431D9F"/>
    <w:rsid w:val="00437FE2"/>
    <w:rsid w:val="00441BBB"/>
    <w:rsid w:val="00442FE7"/>
    <w:rsid w:val="0045024A"/>
    <w:rsid w:val="00471D2F"/>
    <w:rsid w:val="00484985"/>
    <w:rsid w:val="00494D74"/>
    <w:rsid w:val="004A21B6"/>
    <w:rsid w:val="004A7950"/>
    <w:rsid w:val="004C4EBC"/>
    <w:rsid w:val="004E64A0"/>
    <w:rsid w:val="004F1DFB"/>
    <w:rsid w:val="004F6222"/>
    <w:rsid w:val="00520B24"/>
    <w:rsid w:val="00541878"/>
    <w:rsid w:val="005442DB"/>
    <w:rsid w:val="00586D5A"/>
    <w:rsid w:val="00590E64"/>
    <w:rsid w:val="00596258"/>
    <w:rsid w:val="00597032"/>
    <w:rsid w:val="005B5288"/>
    <w:rsid w:val="005B54E4"/>
    <w:rsid w:val="005C67F3"/>
    <w:rsid w:val="005D2AF1"/>
    <w:rsid w:val="005D4E88"/>
    <w:rsid w:val="005D4F39"/>
    <w:rsid w:val="005D6CA8"/>
    <w:rsid w:val="005F4350"/>
    <w:rsid w:val="005F6AB6"/>
    <w:rsid w:val="005F75AE"/>
    <w:rsid w:val="00613CD1"/>
    <w:rsid w:val="00616B7A"/>
    <w:rsid w:val="00621F74"/>
    <w:rsid w:val="00625055"/>
    <w:rsid w:val="00672A51"/>
    <w:rsid w:val="00681CE4"/>
    <w:rsid w:val="0069520C"/>
    <w:rsid w:val="006B6549"/>
    <w:rsid w:val="006D1AF9"/>
    <w:rsid w:val="006D3974"/>
    <w:rsid w:val="006E0B25"/>
    <w:rsid w:val="006E7BEE"/>
    <w:rsid w:val="006F47FD"/>
    <w:rsid w:val="00712915"/>
    <w:rsid w:val="00756D88"/>
    <w:rsid w:val="00756DA2"/>
    <w:rsid w:val="0076041B"/>
    <w:rsid w:val="0076346C"/>
    <w:rsid w:val="007706DB"/>
    <w:rsid w:val="0078463D"/>
    <w:rsid w:val="007A3159"/>
    <w:rsid w:val="007B20C1"/>
    <w:rsid w:val="007B7D38"/>
    <w:rsid w:val="007D4A3D"/>
    <w:rsid w:val="007D563D"/>
    <w:rsid w:val="007E611F"/>
    <w:rsid w:val="007F364F"/>
    <w:rsid w:val="00812305"/>
    <w:rsid w:val="008206AE"/>
    <w:rsid w:val="00822AC5"/>
    <w:rsid w:val="008314D7"/>
    <w:rsid w:val="00851CA4"/>
    <w:rsid w:val="00866614"/>
    <w:rsid w:val="00873D07"/>
    <w:rsid w:val="00885446"/>
    <w:rsid w:val="00893443"/>
    <w:rsid w:val="008A3492"/>
    <w:rsid w:val="008A6E41"/>
    <w:rsid w:val="008B5CD6"/>
    <w:rsid w:val="008B64E7"/>
    <w:rsid w:val="008D0750"/>
    <w:rsid w:val="008D23BB"/>
    <w:rsid w:val="008E08C0"/>
    <w:rsid w:val="008E25A7"/>
    <w:rsid w:val="008F1FC2"/>
    <w:rsid w:val="009056E5"/>
    <w:rsid w:val="009144F6"/>
    <w:rsid w:val="00916AC4"/>
    <w:rsid w:val="009570DD"/>
    <w:rsid w:val="009777AD"/>
    <w:rsid w:val="009860E4"/>
    <w:rsid w:val="009B29E0"/>
    <w:rsid w:val="009B39B2"/>
    <w:rsid w:val="009B6281"/>
    <w:rsid w:val="009C12A2"/>
    <w:rsid w:val="009E321D"/>
    <w:rsid w:val="009F1033"/>
    <w:rsid w:val="00A25469"/>
    <w:rsid w:val="00A47D4A"/>
    <w:rsid w:val="00A536EF"/>
    <w:rsid w:val="00A64AD3"/>
    <w:rsid w:val="00A71B3C"/>
    <w:rsid w:val="00A73BDF"/>
    <w:rsid w:val="00AB12C0"/>
    <w:rsid w:val="00AC0D5E"/>
    <w:rsid w:val="00AE580E"/>
    <w:rsid w:val="00AF602C"/>
    <w:rsid w:val="00B044F6"/>
    <w:rsid w:val="00B14D43"/>
    <w:rsid w:val="00B17452"/>
    <w:rsid w:val="00B20B46"/>
    <w:rsid w:val="00B22D44"/>
    <w:rsid w:val="00B26C0B"/>
    <w:rsid w:val="00B358B8"/>
    <w:rsid w:val="00B3727E"/>
    <w:rsid w:val="00B37FAE"/>
    <w:rsid w:val="00B60FB5"/>
    <w:rsid w:val="00B847EB"/>
    <w:rsid w:val="00B86FB6"/>
    <w:rsid w:val="00B97748"/>
    <w:rsid w:val="00BB3E76"/>
    <w:rsid w:val="00BB4F72"/>
    <w:rsid w:val="00BC0B1F"/>
    <w:rsid w:val="00BC2548"/>
    <w:rsid w:val="00BC6771"/>
    <w:rsid w:val="00BE7EAE"/>
    <w:rsid w:val="00C0680C"/>
    <w:rsid w:val="00C179F3"/>
    <w:rsid w:val="00C27CD6"/>
    <w:rsid w:val="00C320E7"/>
    <w:rsid w:val="00C6186A"/>
    <w:rsid w:val="00C73B48"/>
    <w:rsid w:val="00C90AB2"/>
    <w:rsid w:val="00C92580"/>
    <w:rsid w:val="00CB61A2"/>
    <w:rsid w:val="00CB7456"/>
    <w:rsid w:val="00CD6418"/>
    <w:rsid w:val="00D069B8"/>
    <w:rsid w:val="00D24387"/>
    <w:rsid w:val="00D24E1F"/>
    <w:rsid w:val="00D26378"/>
    <w:rsid w:val="00D57554"/>
    <w:rsid w:val="00D6241E"/>
    <w:rsid w:val="00D65146"/>
    <w:rsid w:val="00D65F8C"/>
    <w:rsid w:val="00D85B1D"/>
    <w:rsid w:val="00D91E18"/>
    <w:rsid w:val="00D92C43"/>
    <w:rsid w:val="00DB6690"/>
    <w:rsid w:val="00DB7FED"/>
    <w:rsid w:val="00DC1360"/>
    <w:rsid w:val="00DC39D1"/>
    <w:rsid w:val="00DC5258"/>
    <w:rsid w:val="00DC6582"/>
    <w:rsid w:val="00DD68DE"/>
    <w:rsid w:val="00DD745F"/>
    <w:rsid w:val="00DE071F"/>
    <w:rsid w:val="00DE5B10"/>
    <w:rsid w:val="00E11DBB"/>
    <w:rsid w:val="00E22EEC"/>
    <w:rsid w:val="00E41554"/>
    <w:rsid w:val="00E42CE5"/>
    <w:rsid w:val="00E636A2"/>
    <w:rsid w:val="00E64F16"/>
    <w:rsid w:val="00E70135"/>
    <w:rsid w:val="00E71863"/>
    <w:rsid w:val="00E94AA8"/>
    <w:rsid w:val="00EB2C56"/>
    <w:rsid w:val="00ED21DE"/>
    <w:rsid w:val="00F05D8F"/>
    <w:rsid w:val="00F13A5D"/>
    <w:rsid w:val="00F20D2D"/>
    <w:rsid w:val="00F2255D"/>
    <w:rsid w:val="00F22786"/>
    <w:rsid w:val="00F27CEA"/>
    <w:rsid w:val="00F3797D"/>
    <w:rsid w:val="00F47807"/>
    <w:rsid w:val="00F67A34"/>
    <w:rsid w:val="00F702EB"/>
    <w:rsid w:val="00F828F1"/>
    <w:rsid w:val="00FA39DD"/>
    <w:rsid w:val="00FD1F0C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171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qFormat/>
    <w:rsid w:val="00C92580"/>
    <w:pPr>
      <w:autoSpaceDE w:val="0"/>
      <w:autoSpaceDN w:val="0"/>
      <w:adjustRightInd w:val="0"/>
      <w:spacing w:line="360" w:lineRule="auto"/>
      <w:ind w:firstLine="420"/>
    </w:pPr>
    <w:rPr>
      <w:rFonts w:ascii="Songti SC" w:eastAsia="Songti SC" w:hAnsi="Songti SC" w:cs="Times New Roman"/>
      <w:sz w:val="21"/>
      <w:szCs w:val="21"/>
    </w:rPr>
  </w:style>
  <w:style w:type="paragraph" w:styleId="ListParagraph">
    <w:name w:val="List Paragraph"/>
    <w:basedOn w:val="Normal"/>
    <w:uiPriority w:val="34"/>
    <w:qFormat/>
    <w:rsid w:val="00C179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Oliver Wilks</cp:lastModifiedBy>
  <cp:revision>157</cp:revision>
  <dcterms:created xsi:type="dcterms:W3CDTF">2020-03-13T09:15:00Z</dcterms:created>
  <dcterms:modified xsi:type="dcterms:W3CDTF">2021-02-01T11:56:00Z</dcterms:modified>
</cp:coreProperties>
</file>